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7AC" w:rsidRPr="002E3A75" w:rsidRDefault="003637AC" w:rsidP="003637AC">
      <w:pPr>
        <w:rPr>
          <w:b/>
        </w:rPr>
      </w:pPr>
      <w:r>
        <w:rPr>
          <w:b/>
        </w:rPr>
        <w:t xml:space="preserve">Table S5. </w:t>
      </w:r>
      <w:r w:rsidRPr="002E3A75">
        <w:t xml:space="preserve">Results </w:t>
      </w:r>
      <w:r>
        <w:t>of</w:t>
      </w:r>
      <w:r w:rsidRPr="002E3A75">
        <w:t xml:space="preserve"> the regression analysis </w:t>
      </w:r>
      <w:r>
        <w:t>(R</w:t>
      </w:r>
      <w:r w:rsidRPr="002E3A75">
        <w:rPr>
          <w:vertAlign w:val="superscript"/>
        </w:rPr>
        <w:t>2</w:t>
      </w:r>
      <w:r>
        <w:t xml:space="preserve"> and P-value) </w:t>
      </w:r>
      <w:r w:rsidRPr="002E3A75">
        <w:t>among evolutionary rates (felsens), niche overlap (D) and spatial effects (</w:t>
      </w:r>
      <w:r w:rsidRPr="002E3A75">
        <w:rPr>
          <w:rFonts w:ascii="Cambria" w:hAnsi="Cambria"/>
          <w:bCs/>
          <w:i/>
          <w:iCs/>
        </w:rPr>
        <w:t>Ø</w:t>
      </w:r>
      <w:r w:rsidRPr="002E3A75">
        <w:rPr>
          <w:rFonts w:ascii="Cambria" w:hAnsi="Cambria"/>
          <w:bCs/>
          <w:iCs/>
        </w:rPr>
        <w:t xml:space="preserve">) in main </w:t>
      </w:r>
      <w:r w:rsidRPr="002E3A75">
        <w:rPr>
          <w:rFonts w:ascii="Cambria" w:hAnsi="Cambria"/>
          <w:bCs/>
          <w:i/>
          <w:iCs/>
        </w:rPr>
        <w:t>Pelargonium</w:t>
      </w:r>
      <w:r w:rsidRPr="002E3A75">
        <w:rPr>
          <w:rFonts w:ascii="Cambria" w:hAnsi="Cambria"/>
          <w:bCs/>
          <w:iCs/>
        </w:rPr>
        <w:t xml:space="preserve"> clades.</w:t>
      </w:r>
      <w:r>
        <w:rPr>
          <w:rFonts w:ascii="Verdana" w:hAnsi="Verdana"/>
          <w:color w:val="000000"/>
        </w:rPr>
        <w:t xml:space="preserve"> </w:t>
      </w:r>
    </w:p>
    <w:p w:rsidR="003637AC" w:rsidRDefault="003637AC" w:rsidP="003637AC"/>
    <w:p w:rsidR="003637AC" w:rsidRDefault="003637AC" w:rsidP="003637AC"/>
    <w:tbl>
      <w:tblPr>
        <w:tblW w:w="5258" w:type="dxa"/>
        <w:tblInd w:w="95" w:type="dxa"/>
        <w:tblLook w:val="0000"/>
      </w:tblPr>
      <w:tblGrid>
        <w:gridCol w:w="1500"/>
        <w:gridCol w:w="1774"/>
        <w:gridCol w:w="1984"/>
      </w:tblGrid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A1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43(0.0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30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7 (0.22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45 (0.032)</w:t>
            </w: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A2a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47(0.0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30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8 (0.07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8 (0.21)</w:t>
            </w: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A2b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43(0.0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30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1(0.34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1 (0.32)</w:t>
            </w: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B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67(0.00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30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4 (0.04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2 (0.18)</w:t>
            </w: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C1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4283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758" w:type="dxa"/>
            <w:gridSpan w:val="2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63 (0.005)</w:t>
            </w:r>
          </w:p>
        </w:tc>
      </w:tr>
      <w:tr w:rsidR="003637AC" w:rsidRPr="00024283">
        <w:trPr>
          <w:trHeight w:val="30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07 (0.43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 xml:space="preserve"> 0.207 (0.18)</w:t>
            </w: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280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Clade C2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felsen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3637AC" w:rsidRPr="0002428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-0.4(0.0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7AC" w:rsidRPr="00024283">
        <w:trPr>
          <w:trHeight w:val="320"/>
        </w:trPr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bCs/>
                <w:i/>
                <w:iCs/>
              </w:rPr>
            </w:pPr>
            <w:r w:rsidRPr="00024283">
              <w:rPr>
                <w:rFonts w:ascii="Times New Roman" w:hAnsi="Times New Roman"/>
                <w:bCs/>
                <w:i/>
                <w:iCs/>
              </w:rPr>
              <w:t>Ø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38(0.07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637AC" w:rsidRPr="00024283" w:rsidRDefault="003637AC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024283">
              <w:rPr>
                <w:rFonts w:ascii="Times New Roman" w:hAnsi="Times New Roman"/>
                <w:sz w:val="20"/>
                <w:szCs w:val="20"/>
              </w:rPr>
              <w:t>0.11 (0.36)</w:t>
            </w:r>
          </w:p>
        </w:tc>
      </w:tr>
    </w:tbl>
    <w:p w:rsidR="003637AC" w:rsidRDefault="003637AC" w:rsidP="003637AC"/>
    <w:p w:rsidR="00125EDC" w:rsidRDefault="003637AC"/>
    <w:sectPr w:rsidR="00125EDC" w:rsidSect="00A6002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37AC"/>
    <w:rsid w:val="003637A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Q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res-Neto</dc:creator>
  <cp:keywords/>
  <cp:lastModifiedBy>Pedro Peres-Neto</cp:lastModifiedBy>
  <cp:revision>1</cp:revision>
  <dcterms:created xsi:type="dcterms:W3CDTF">2013-11-15T16:23:00Z</dcterms:created>
  <dcterms:modified xsi:type="dcterms:W3CDTF">2013-11-15T16:23:00Z</dcterms:modified>
</cp:coreProperties>
</file>